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EDDB" w14:textId="77777777" w:rsidR="00A93DB0" w:rsidRPr="00885F93" w:rsidRDefault="00A93DB0" w:rsidP="00A93DB0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ractions between carnivore species: limited spatiotemporal partitioning between apex predator and smaller carnivores in a Mediterranean protected area</w:t>
      </w:r>
    </w:p>
    <w:p w14:paraId="652C944B" w14:textId="77777777" w:rsidR="00A93DB0" w:rsidRPr="00A93DB0" w:rsidRDefault="00A93DB0" w:rsidP="00A93DB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A93DB0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 xml:space="preserve">Author list: 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Francesco Ferrett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Raquel Oliveira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Mariana Rossa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Irene Belard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Giada Pacin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Sara Mugna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, Niccolò Fattorin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&amp; Lorenzo Lazzeri</w:t>
      </w:r>
      <w:r w:rsidRPr="00A93DB0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7A41E1C1" w14:textId="77777777" w:rsidR="00A93DB0" w:rsidRPr="00885F93" w:rsidRDefault="00A93DB0" w:rsidP="00A93DB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Via P.A. Mattioli 4, 53100, Siena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BFC, National Biodiversity Future Center, Palermo 90133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CESAM, Department of Biology, University of Aveiro, Campus de Santiago, 3810-193 Aveiro, Portugal</w:t>
      </w:r>
    </w:p>
    <w:p w14:paraId="4C7E9828" w14:textId="77777777" w:rsidR="00A93DB0" w:rsidRPr="00A93DB0" w:rsidRDefault="00A93DB0" w:rsidP="00A93DB0">
      <w:pPr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rancesco Ferretti, 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</w:t>
      </w:r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Via P.A. Mattioli 4, 53100, Siena, </w:t>
      </w:r>
      <w:proofErr w:type="spellStart"/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E-mail: </w:t>
      </w:r>
      <w:hyperlink r:id="rId5" w:history="1">
        <w:r w:rsidRPr="00A93DB0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it-IT"/>
          </w:rPr>
          <w:t>francesco.ferretti@unisi.it</w:t>
        </w:r>
      </w:hyperlink>
      <w:r w:rsidRPr="00A93DB0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</w:t>
      </w:r>
    </w:p>
    <w:p w14:paraId="0D3419BC" w14:textId="77777777" w:rsidR="00A93DB0" w:rsidRDefault="00A93DB0">
      <w:pPr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br w:type="page"/>
      </w:r>
    </w:p>
    <w:p w14:paraId="37182785" w14:textId="0BF9E789" w:rsidR="00786289" w:rsidRPr="00786289" w:rsidRDefault="00786289" w:rsidP="0078628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862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Additional file 7</w:t>
      </w:r>
    </w:p>
    <w:p w14:paraId="34B0E0E0" w14:textId="77777777" w:rsidR="00786289" w:rsidRPr="00786289" w:rsidRDefault="00786289" w:rsidP="00786289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odels for </w:t>
      </w:r>
      <w:proofErr w:type="spellStart"/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socarnivore</w:t>
      </w:r>
      <w:proofErr w:type="spellEnd"/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detection rates in the same area sampled in the first study </w:t>
      </w:r>
      <w:proofErr w:type="gramStart"/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year</w:t>
      </w:r>
      <w:proofErr w:type="gramEnd"/>
    </w:p>
    <w:p w14:paraId="00AFB6C3" w14:textId="77777777" w:rsidR="00786289" w:rsidRPr="00786289" w:rsidRDefault="00786289" w:rsidP="00375FB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red fox and </w:t>
      </w:r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artes 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>spp., models of spatial patterns were recalculated considering only camera traps located in the area sampled during the first study year (</w:t>
      </w:r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.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0 km</w:t>
      </w:r>
      <w:r w:rsidRPr="0078628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orth </w:t>
      </w:r>
      <w:proofErr w:type="spellStart"/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>Uccellina</w:t>
      </w:r>
      <w:proofErr w:type="spellEnd"/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ts.). Results supported an effect of the study year for stone marten/pine marten only, but not for the red fox, indicating no evidence for a decrease of fox detection rates throughout study years (Table S8).</w:t>
      </w:r>
    </w:p>
    <w:p w14:paraId="700311F5" w14:textId="77777777" w:rsidR="00786289" w:rsidRPr="00786289" w:rsidRDefault="00786289" w:rsidP="0078628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D4C9E8" w14:textId="77777777" w:rsidR="00786289" w:rsidRPr="00786289" w:rsidRDefault="00786289" w:rsidP="00375FB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862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8.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mmary of model selection. Variables influencing spatial patterns of locomotory activity of red fox and </w:t>
      </w:r>
      <w:r w:rsidRPr="007862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artes 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p., estimated through Generalized Linear Mixed Models. Predictors included in selected models are shown. All models included the random effects of camera trapping location and camera model; the </w:t>
      </w:r>
      <w:proofErr w:type="gramStart"/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>log(</w:t>
      </w:r>
      <w:proofErr w:type="gramEnd"/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mber of sampling days) was included as offset variable. For the red fox and </w:t>
      </w:r>
      <w:r w:rsidRPr="0078628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Martes </w:t>
      </w:r>
      <w:r w:rsidRPr="00786289">
        <w:rPr>
          <w:rFonts w:ascii="Times New Roman" w:eastAsia="Times New Roman" w:hAnsi="Times New Roman" w:cs="Times New Roman"/>
          <w:sz w:val="24"/>
          <w:szCs w:val="24"/>
          <w:lang w:val="en-US"/>
        </w:rPr>
        <w:t>spp., two and three models were selected, respectively, and were shown in bold; the third and fourth ranked models were also shown for comparison purposes.</w:t>
      </w:r>
    </w:p>
    <w:tbl>
      <w:tblPr>
        <w:tblW w:w="138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9"/>
        <w:gridCol w:w="977"/>
        <w:gridCol w:w="5362"/>
        <w:gridCol w:w="556"/>
        <w:gridCol w:w="1235"/>
        <w:gridCol w:w="941"/>
        <w:gridCol w:w="975"/>
        <w:gridCol w:w="1021"/>
      </w:tblGrid>
      <w:tr w:rsidR="00786289" w:rsidRPr="00786289" w14:paraId="7E1D1C8C" w14:textId="77777777" w:rsidTr="008D13CA">
        <w:tc>
          <w:tcPr>
            <w:tcW w:w="2829" w:type="dxa"/>
            <w:tcBorders>
              <w:left w:val="nil"/>
              <w:right w:val="nil"/>
            </w:tcBorders>
          </w:tcPr>
          <w:p w14:paraId="3E52AFD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b/>
              </w:rPr>
              <w:t>Response variable</w:t>
            </w:r>
          </w:p>
        </w:tc>
        <w:tc>
          <w:tcPr>
            <w:tcW w:w="977" w:type="dxa"/>
            <w:tcBorders>
              <w:left w:val="nil"/>
              <w:right w:val="nil"/>
            </w:tcBorders>
          </w:tcPr>
          <w:p w14:paraId="053157F4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5362" w:type="dxa"/>
            <w:tcBorders>
              <w:left w:val="nil"/>
              <w:right w:val="nil"/>
            </w:tcBorders>
          </w:tcPr>
          <w:p w14:paraId="5107D4A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556" w:type="dxa"/>
            <w:tcBorders>
              <w:left w:val="nil"/>
              <w:right w:val="nil"/>
            </w:tcBorders>
          </w:tcPr>
          <w:p w14:paraId="3474E5A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i/>
              </w:rPr>
              <w:t>K</w:t>
            </w: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039BF8B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86289">
              <w:rPr>
                <w:rFonts w:ascii="Times New Roman" w:eastAsia="Times New Roman" w:hAnsi="Times New Roman" w:cs="Times New Roman"/>
                <w:b/>
              </w:rPr>
              <w:t>logLik</w:t>
            </w:r>
            <w:proofErr w:type="spellEnd"/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1A22AC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86289">
              <w:rPr>
                <w:rFonts w:ascii="Times New Roman" w:eastAsia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1550C089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86289">
              <w:rPr>
                <w:rFonts w:ascii="Times New Roman" w:eastAsia="Times New Roman" w:hAnsi="Times New Roman" w:cs="Times New Roman"/>
                <w:b/>
              </w:rPr>
              <w:t>ΔAICc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55F6F4E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b/>
              </w:rPr>
              <w:t>Weight</w:t>
            </w:r>
          </w:p>
        </w:tc>
      </w:tr>
      <w:tr w:rsidR="00786289" w:rsidRPr="00786289" w14:paraId="41C89728" w14:textId="77777777" w:rsidTr="008D13CA">
        <w:tc>
          <w:tcPr>
            <w:tcW w:w="2829" w:type="dxa"/>
            <w:tcBorders>
              <w:left w:val="nil"/>
              <w:bottom w:val="nil"/>
              <w:right w:val="nil"/>
            </w:tcBorders>
            <w:vAlign w:val="bottom"/>
          </w:tcPr>
          <w:p w14:paraId="3DDD2BA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Red fox detection rate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bottom"/>
          </w:tcPr>
          <w:p w14:paraId="68DFBA98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st</w:t>
            </w:r>
          </w:p>
        </w:tc>
        <w:tc>
          <w:tcPr>
            <w:tcW w:w="5362" w:type="dxa"/>
            <w:tcBorders>
              <w:left w:val="nil"/>
              <w:bottom w:val="nil"/>
              <w:right w:val="nil"/>
            </w:tcBorders>
          </w:tcPr>
          <w:p w14:paraId="6A0643C4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olf + Badger + Season 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vAlign w:val="bottom"/>
          </w:tcPr>
          <w:p w14:paraId="0D629B49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1AEBF446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-1485.465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6906D01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2989.3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56AA23B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6DE8608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677</w:t>
            </w:r>
          </w:p>
        </w:tc>
      </w:tr>
      <w:tr w:rsidR="00786289" w:rsidRPr="00786289" w14:paraId="12EFD653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A07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B5C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31D24905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dger + Seas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015B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468F745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-1487.2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E2EB9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299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1757578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228667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317</w:t>
            </w:r>
          </w:p>
        </w:tc>
      </w:tr>
      <w:tr w:rsidR="00786289" w:rsidRPr="00786289" w14:paraId="690E82AD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DE1A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AF29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Third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05DD914A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Wolf + Badg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6BBF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7014A23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-1496.0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786130E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300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D95E0F8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15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9E45E9E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786289" w:rsidRPr="00786289" w14:paraId="4797E261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1849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A8DF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Fourth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2EC352B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Badg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4ED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F05F961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-1498.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33CE59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3006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23FB1BB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17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924CC4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786289" w:rsidRPr="00786289" w14:paraId="32B235E4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81A6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i/>
              </w:rPr>
              <w:t xml:space="preserve">Martes </w:t>
            </w:r>
            <w:r w:rsidRPr="00786289">
              <w:rPr>
                <w:rFonts w:ascii="Times New Roman" w:eastAsia="Times New Roman" w:hAnsi="Times New Roman" w:cs="Times New Roman"/>
              </w:rPr>
              <w:t>spp. detection 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E920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Best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41B5C0E8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ed fox + Humans + Season + Study year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698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4FA894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-556.5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7135BE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113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427A8C5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8252E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355</w:t>
            </w:r>
          </w:p>
        </w:tc>
      </w:tr>
      <w:tr w:rsidR="00786289" w:rsidRPr="00786289" w14:paraId="693BA91E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A2F7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A91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1B3F0FA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d fox + Humans + Seas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833A9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5F2CAD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-558.7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E5D4C6A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113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C4946F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343E02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316</w:t>
            </w:r>
          </w:p>
        </w:tc>
      </w:tr>
      <w:tr w:rsidR="00786289" w:rsidRPr="00786289" w14:paraId="33D4C8FA" w14:textId="77777777" w:rsidTr="008D13CA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CE4C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E10C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rd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</w:tcPr>
          <w:p w14:paraId="72F5791A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d fox + Seas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D51A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5832D9F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-560.1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47A0B2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1136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90B6BBA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630A91F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86289">
              <w:rPr>
                <w:rFonts w:ascii="Times New Roman" w:eastAsia="Times New Roman" w:hAnsi="Times New Roman" w:cs="Times New Roman"/>
                <w:b/>
                <w:bCs/>
              </w:rPr>
              <w:t>0.211</w:t>
            </w:r>
          </w:p>
        </w:tc>
      </w:tr>
      <w:tr w:rsidR="00786289" w14:paraId="5962F0FA" w14:textId="77777777" w:rsidTr="008D13CA">
        <w:tc>
          <w:tcPr>
            <w:tcW w:w="2829" w:type="dxa"/>
            <w:tcBorders>
              <w:top w:val="nil"/>
              <w:left w:val="nil"/>
              <w:right w:val="nil"/>
            </w:tcBorders>
            <w:vAlign w:val="bottom"/>
          </w:tcPr>
          <w:p w14:paraId="052EF9F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bottom"/>
          </w:tcPr>
          <w:p w14:paraId="76371ADD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Fifth</w:t>
            </w:r>
          </w:p>
        </w:tc>
        <w:tc>
          <w:tcPr>
            <w:tcW w:w="5362" w:type="dxa"/>
            <w:tcBorders>
              <w:top w:val="nil"/>
              <w:left w:val="nil"/>
              <w:right w:val="nil"/>
            </w:tcBorders>
          </w:tcPr>
          <w:p w14:paraId="3B0E96B5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d fox + Humans 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vAlign w:val="bottom"/>
          </w:tcPr>
          <w:p w14:paraId="39B87280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740D5CAF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-562.848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3FA98AA7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1137.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14:paraId="663903DB" w14:textId="77777777" w:rsidR="00786289" w:rsidRPr="00786289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3455C492" w14:textId="77777777" w:rsidR="00786289" w:rsidRPr="000F3F4B" w:rsidRDefault="00786289" w:rsidP="008D13C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86289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</w:tbl>
    <w:p w14:paraId="43C37BCA" w14:textId="77777777" w:rsidR="00786289" w:rsidRPr="00181E6B" w:rsidRDefault="00786289" w:rsidP="0078628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70CD79" w14:textId="77777777" w:rsidR="00EE7818" w:rsidRDefault="00EE7818"/>
    <w:sectPr w:rsidR="00EE7818" w:rsidSect="00786289">
      <w:pgSz w:w="16838" w:h="11906" w:orient="landscape"/>
      <w:pgMar w:top="1134" w:right="1418" w:bottom="1134" w:left="1134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289"/>
    <w:rsid w:val="00001CB4"/>
    <w:rsid w:val="00020D49"/>
    <w:rsid w:val="00031D73"/>
    <w:rsid w:val="00047485"/>
    <w:rsid w:val="000511A7"/>
    <w:rsid w:val="00063F77"/>
    <w:rsid w:val="0007367B"/>
    <w:rsid w:val="00085D1B"/>
    <w:rsid w:val="000A4F58"/>
    <w:rsid w:val="000A7CC0"/>
    <w:rsid w:val="000E53F1"/>
    <w:rsid w:val="000E785E"/>
    <w:rsid w:val="000F0CA3"/>
    <w:rsid w:val="000F6A52"/>
    <w:rsid w:val="000F6B71"/>
    <w:rsid w:val="00106857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5B90"/>
    <w:rsid w:val="00216728"/>
    <w:rsid w:val="00264F0C"/>
    <w:rsid w:val="00265A5A"/>
    <w:rsid w:val="00274EEF"/>
    <w:rsid w:val="002850CE"/>
    <w:rsid w:val="002A597D"/>
    <w:rsid w:val="002E2679"/>
    <w:rsid w:val="002E5203"/>
    <w:rsid w:val="00306740"/>
    <w:rsid w:val="00312F49"/>
    <w:rsid w:val="00317BEE"/>
    <w:rsid w:val="0032569D"/>
    <w:rsid w:val="00325DC2"/>
    <w:rsid w:val="00334CB2"/>
    <w:rsid w:val="00356015"/>
    <w:rsid w:val="00363077"/>
    <w:rsid w:val="00375FBD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41C0A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0122F"/>
    <w:rsid w:val="005133BF"/>
    <w:rsid w:val="005135E6"/>
    <w:rsid w:val="0052743B"/>
    <w:rsid w:val="00534EC7"/>
    <w:rsid w:val="005555A8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7D8A"/>
    <w:rsid w:val="006E2CC6"/>
    <w:rsid w:val="006F0CA8"/>
    <w:rsid w:val="006F3ED7"/>
    <w:rsid w:val="006F5427"/>
    <w:rsid w:val="00710FDB"/>
    <w:rsid w:val="007565D3"/>
    <w:rsid w:val="007700FC"/>
    <w:rsid w:val="007800C6"/>
    <w:rsid w:val="00786289"/>
    <w:rsid w:val="00787162"/>
    <w:rsid w:val="007A1053"/>
    <w:rsid w:val="007A22EC"/>
    <w:rsid w:val="007A3518"/>
    <w:rsid w:val="007C1C9A"/>
    <w:rsid w:val="0080774F"/>
    <w:rsid w:val="00814847"/>
    <w:rsid w:val="00831B79"/>
    <w:rsid w:val="00835575"/>
    <w:rsid w:val="00847047"/>
    <w:rsid w:val="008672AE"/>
    <w:rsid w:val="00867AFF"/>
    <w:rsid w:val="008773EB"/>
    <w:rsid w:val="008C49D4"/>
    <w:rsid w:val="008C5A12"/>
    <w:rsid w:val="008C6CA3"/>
    <w:rsid w:val="008C7236"/>
    <w:rsid w:val="008D0E13"/>
    <w:rsid w:val="00903634"/>
    <w:rsid w:val="00905D58"/>
    <w:rsid w:val="00907792"/>
    <w:rsid w:val="00921CCB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43A79"/>
    <w:rsid w:val="00A64BC7"/>
    <w:rsid w:val="00A71027"/>
    <w:rsid w:val="00A72778"/>
    <w:rsid w:val="00A72A70"/>
    <w:rsid w:val="00A73A1A"/>
    <w:rsid w:val="00A84FA6"/>
    <w:rsid w:val="00A93DB0"/>
    <w:rsid w:val="00A942E9"/>
    <w:rsid w:val="00A95531"/>
    <w:rsid w:val="00AA74E9"/>
    <w:rsid w:val="00AB04AD"/>
    <w:rsid w:val="00AB64EE"/>
    <w:rsid w:val="00AC0F88"/>
    <w:rsid w:val="00AD7C27"/>
    <w:rsid w:val="00AE1338"/>
    <w:rsid w:val="00AE137C"/>
    <w:rsid w:val="00AE6E52"/>
    <w:rsid w:val="00AF08F1"/>
    <w:rsid w:val="00AF5D78"/>
    <w:rsid w:val="00B16187"/>
    <w:rsid w:val="00B248B2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70A44"/>
    <w:rsid w:val="00D95720"/>
    <w:rsid w:val="00D95783"/>
    <w:rsid w:val="00DC0350"/>
    <w:rsid w:val="00DC5229"/>
    <w:rsid w:val="00DD4892"/>
    <w:rsid w:val="00DF0D0C"/>
    <w:rsid w:val="00DF3425"/>
    <w:rsid w:val="00E2055D"/>
    <w:rsid w:val="00E506DA"/>
    <w:rsid w:val="00E66450"/>
    <w:rsid w:val="00E67AF5"/>
    <w:rsid w:val="00E74146"/>
    <w:rsid w:val="00E83CCE"/>
    <w:rsid w:val="00E8682B"/>
    <w:rsid w:val="00E90311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9444D"/>
    <w:rsid w:val="00FA2B53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D69BA"/>
  <w15:chartTrackingRefBased/>
  <w15:docId w15:val="{BA7498FB-871E-44BD-877D-DFF79926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86289"/>
  </w:style>
  <w:style w:type="character" w:styleId="Collegamentoipertestuale">
    <w:name w:val="Hyperlink"/>
    <w:basedOn w:val="Carpredefinitoparagrafo"/>
    <w:uiPriority w:val="99"/>
    <w:unhideWhenUsed/>
    <w:rsid w:val="00A93D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A2530-C771-46D9-8655-35DB50C61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9</Characters>
  <Application>Microsoft Office Word</Application>
  <DocSecurity>0</DocSecurity>
  <Lines>18</Lines>
  <Paragraphs>5</Paragraphs>
  <ScaleCrop>false</ScaleCrop>
  <Company>HP Inc.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Francesco Ferretti</cp:lastModifiedBy>
  <cp:revision>3</cp:revision>
  <dcterms:created xsi:type="dcterms:W3CDTF">2023-03-02T09:00:00Z</dcterms:created>
  <dcterms:modified xsi:type="dcterms:W3CDTF">2023-04-24T16:05:00Z</dcterms:modified>
</cp:coreProperties>
</file>